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FDDAE" w14:textId="06E298B9" w:rsidR="009677BF" w:rsidRPr="009677BF" w:rsidRDefault="009677BF" w:rsidP="009677BF">
      <w:pPr>
        <w:pStyle w:val="Els-caption"/>
        <w:rPr>
          <w:rFonts w:ascii="Cambria" w:hAnsi="Cambria"/>
          <w:sz w:val="20"/>
        </w:rPr>
      </w:pPr>
      <w:r w:rsidRPr="009677BF">
        <w:rPr>
          <w:rFonts w:ascii="Cambria" w:hAnsi="Cambria"/>
          <w:b/>
          <w:bCs/>
          <w:sz w:val="20"/>
        </w:rPr>
        <w:t xml:space="preserve">Table </w:t>
      </w:r>
      <w:r w:rsidR="00757993">
        <w:rPr>
          <w:rFonts w:ascii="Cambria" w:hAnsi="Cambria"/>
          <w:b/>
          <w:bCs/>
          <w:sz w:val="20"/>
        </w:rPr>
        <w:t>S3</w:t>
      </w:r>
      <w:bookmarkStart w:id="0" w:name="_GoBack"/>
      <w:bookmarkEnd w:id="0"/>
      <w:r w:rsidRPr="009677BF">
        <w:rPr>
          <w:rFonts w:ascii="Cambria" w:hAnsi="Cambria"/>
          <w:b/>
          <w:bCs/>
          <w:sz w:val="20"/>
        </w:rPr>
        <w:t>.</w:t>
      </w:r>
      <w:r w:rsidRPr="009677BF">
        <w:rPr>
          <w:rFonts w:ascii="Cambria" w:hAnsi="Cambria"/>
          <w:sz w:val="20"/>
        </w:rPr>
        <w:t xml:space="preserve"> In context recommendation conditions, and corresponding rules (rule-base) for test set-up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500"/>
        <w:gridCol w:w="7925"/>
      </w:tblGrid>
      <w:tr w:rsidR="009677BF" w:rsidRPr="009677BF" w14:paraId="089EDBF4" w14:textId="77777777" w:rsidTr="008E03EF">
        <w:trPr>
          <w:trHeight w:val="223"/>
          <w:jc w:val="center"/>
        </w:trPr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14:paraId="18C82711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No.</w:t>
            </w:r>
          </w:p>
        </w:tc>
        <w:tc>
          <w:tcPr>
            <w:tcW w:w="7925" w:type="dxa"/>
            <w:tcBorders>
              <w:top w:val="single" w:sz="4" w:space="0" w:color="auto"/>
              <w:bottom w:val="single" w:sz="4" w:space="0" w:color="auto"/>
            </w:tcBorders>
          </w:tcPr>
          <w:p w14:paraId="518F7C42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Semantic Rule(s) [If] and Condition [Implies]</w:t>
            </w:r>
          </w:p>
        </w:tc>
      </w:tr>
      <w:tr w:rsidR="009677BF" w:rsidRPr="009677BF" w14:paraId="505945C0" w14:textId="77777777" w:rsidTr="008E03EF">
        <w:trPr>
          <w:trHeight w:val="223"/>
          <w:jc w:val="center"/>
        </w:trPr>
        <w:tc>
          <w:tcPr>
            <w:tcW w:w="500" w:type="dxa"/>
          </w:tcPr>
          <w:p w14:paraId="5168C94D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1</w:t>
            </w:r>
          </w:p>
        </w:tc>
        <w:tc>
          <w:tcPr>
            <w:tcW w:w="7925" w:type="dxa"/>
          </w:tcPr>
          <w:p w14:paraId="3BFF6883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hasSteps &lt; 5000) AND (hasMPAMinutes &lt; 30 OR hasVPAMinutes*2 &lt; 30) AND (hasSedentaryBouts &gt; 9*60) IMPLIES (Sedentary AND hasPhysicalActivityType)</w:t>
            </w:r>
          </w:p>
        </w:tc>
      </w:tr>
      <w:tr w:rsidR="009677BF" w:rsidRPr="009677BF" w14:paraId="46813309" w14:textId="77777777" w:rsidTr="008E03EF">
        <w:trPr>
          <w:trHeight w:val="223"/>
          <w:jc w:val="center"/>
        </w:trPr>
        <w:tc>
          <w:tcPr>
            <w:tcW w:w="500" w:type="dxa"/>
          </w:tcPr>
          <w:p w14:paraId="0BD5C0A1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2</w:t>
            </w:r>
          </w:p>
        </w:tc>
        <w:tc>
          <w:tcPr>
            <w:tcW w:w="7925" w:type="dxa"/>
          </w:tcPr>
          <w:p w14:paraId="224B86DB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hasSteps &lt; 7500) AND (hasMPAMinutes &lt; 30 OR hasVPAMinutes*2 &lt; 30) AND (hasSedentaryBouts &lt; 9*60) IMPLIES (Low_physically_active AND hasPhysicalActivityType)</w:t>
            </w:r>
          </w:p>
        </w:tc>
      </w:tr>
      <w:tr w:rsidR="009677BF" w:rsidRPr="009677BF" w14:paraId="22FD42C7" w14:textId="77777777" w:rsidTr="008E03EF">
        <w:trPr>
          <w:trHeight w:val="223"/>
          <w:jc w:val="center"/>
        </w:trPr>
        <w:tc>
          <w:tcPr>
            <w:tcW w:w="500" w:type="dxa"/>
          </w:tcPr>
          <w:p w14:paraId="658FB1F0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3</w:t>
            </w:r>
          </w:p>
        </w:tc>
        <w:tc>
          <w:tcPr>
            <w:tcW w:w="7925" w:type="dxa"/>
          </w:tcPr>
          <w:p w14:paraId="54AA43F0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hasSteps &lt; 10000) AND (hasMPAMinutes &gt; 30 OR hasVPAMinutes*2 &gt; 30) AND (hasSedentaryBouts &lt; 9*60) IMPLIES (Moderate_physically_active AND hasPhysicalActivityType)</w:t>
            </w:r>
          </w:p>
        </w:tc>
      </w:tr>
      <w:tr w:rsidR="009677BF" w:rsidRPr="009677BF" w14:paraId="37955420" w14:textId="77777777" w:rsidTr="008E03EF">
        <w:trPr>
          <w:trHeight w:val="223"/>
          <w:jc w:val="center"/>
        </w:trPr>
        <w:tc>
          <w:tcPr>
            <w:tcW w:w="500" w:type="dxa"/>
          </w:tcPr>
          <w:p w14:paraId="68F7980B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4</w:t>
            </w:r>
          </w:p>
        </w:tc>
        <w:tc>
          <w:tcPr>
            <w:tcW w:w="7925" w:type="dxa"/>
          </w:tcPr>
          <w:p w14:paraId="7D90D055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hasSteps &gt;= 12500) AND (hasMPAMinutes &gt; 30 OR hasVPAMinutes*2 &gt; 30) AND (hasSedentaryBouts &lt; 9*60) IMPLIES (Vigorous_physically_active AND hasPhysicalActivityType)</w:t>
            </w:r>
          </w:p>
        </w:tc>
      </w:tr>
      <w:tr w:rsidR="009677BF" w:rsidRPr="009677BF" w14:paraId="2AB714BB" w14:textId="77777777" w:rsidTr="008E03EF">
        <w:trPr>
          <w:trHeight w:val="223"/>
          <w:jc w:val="center"/>
        </w:trPr>
        <w:tc>
          <w:tcPr>
            <w:tcW w:w="500" w:type="dxa"/>
          </w:tcPr>
          <w:p w14:paraId="76C92437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5</w:t>
            </w:r>
          </w:p>
        </w:tc>
        <w:tc>
          <w:tcPr>
            <w:tcW w:w="7925" w:type="dxa"/>
          </w:tcPr>
          <w:p w14:paraId="1D7F54F5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 xml:space="preserve">((hasSedentaryBouts – daily_sedentary_goal_time as set in goal) &gt; 0) IMLPIES (Sedentary_hour_negative) </w:t>
            </w:r>
          </w:p>
          <w:p w14:paraId="38EB01F6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 xml:space="preserve">((hasSedentaryBouts – daily_sedentary_goal_time as set in goal) &lt;= 0) IMLPIES (Sedentary_hour_positive) </w:t>
            </w:r>
          </w:p>
        </w:tc>
      </w:tr>
      <w:tr w:rsidR="009677BF" w:rsidRPr="009677BF" w14:paraId="7073048C" w14:textId="77777777" w:rsidTr="008E03EF">
        <w:trPr>
          <w:trHeight w:val="223"/>
          <w:jc w:val="center"/>
        </w:trPr>
        <w:tc>
          <w:tcPr>
            <w:tcW w:w="500" w:type="dxa"/>
          </w:tcPr>
          <w:p w14:paraId="4CA32605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6</w:t>
            </w:r>
          </w:p>
        </w:tc>
        <w:tc>
          <w:tcPr>
            <w:tcW w:w="7925" w:type="dxa"/>
          </w:tcPr>
          <w:p w14:paraId="29F670B9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 xml:space="preserve">((hasSteps – daily_step_goal as set in goal) =&gt; 0) IMLPIES (Steps_positive) </w:t>
            </w:r>
          </w:p>
          <w:p w14:paraId="6E4F3A0D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 xml:space="preserve">((hasSteps – daily_step_goal as set in goal) &lt; 0) IMLPIES (Steps_negative) </w:t>
            </w:r>
          </w:p>
        </w:tc>
      </w:tr>
      <w:tr w:rsidR="009677BF" w:rsidRPr="009677BF" w14:paraId="551184A3" w14:textId="77777777" w:rsidTr="008E03EF">
        <w:trPr>
          <w:trHeight w:val="223"/>
          <w:jc w:val="center"/>
        </w:trPr>
        <w:tc>
          <w:tcPr>
            <w:tcW w:w="500" w:type="dxa"/>
          </w:tcPr>
          <w:p w14:paraId="07826A92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7</w:t>
            </w:r>
          </w:p>
        </w:tc>
        <w:tc>
          <w:tcPr>
            <w:tcW w:w="7925" w:type="dxa"/>
          </w:tcPr>
          <w:p w14:paraId="313F1252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 xml:space="preserve">((hasMPAMinutes – daily_MPA_goal as set in goal) OR (hasVPAMinutes*2 – daily_VPA_goal as set in goal) =&gt; 0) IMLPIES (Activity_minute_positive) </w:t>
            </w:r>
          </w:p>
          <w:p w14:paraId="5BAE9EDE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 xml:space="preserve">((hasMPAMinutes – daily_MPA_goal as set in goal) OR (hasVPAMinutes*2 – daily_VPA_goal as set in goal) &lt; 0) IMLPIES (Activity_minute_negative) </w:t>
            </w:r>
          </w:p>
        </w:tc>
      </w:tr>
      <w:tr w:rsidR="009677BF" w:rsidRPr="009677BF" w14:paraId="3351727D" w14:textId="77777777" w:rsidTr="008E03EF">
        <w:trPr>
          <w:trHeight w:val="223"/>
          <w:jc w:val="center"/>
        </w:trPr>
        <w:tc>
          <w:tcPr>
            <w:tcW w:w="500" w:type="dxa"/>
          </w:tcPr>
          <w:p w14:paraId="1C1A40D3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8</w:t>
            </w:r>
          </w:p>
        </w:tc>
        <w:tc>
          <w:tcPr>
            <w:tcW w:w="7925" w:type="dxa"/>
          </w:tcPr>
          <w:p w14:paraId="3635AFCD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hasTotalSleepTime &lt; (7*60) OR (hasTotalSleepTime &lt; (daily_sleep_goal as set in goal *60)) IMPLIES (Insufficient_sleep)</w:t>
            </w:r>
          </w:p>
          <w:p w14:paraId="44A61A72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hasTotalSleepTime in_the_range_of (7*60 – 9*60) OR (hasTotalSleepTime in_the_range_of (daily_sleep_goal as set in goal *60)) IMPLIES (Sufficient_sleep)</w:t>
            </w:r>
          </w:p>
        </w:tc>
      </w:tr>
      <w:tr w:rsidR="009677BF" w:rsidRPr="009677BF" w14:paraId="15E1F882" w14:textId="77777777" w:rsidTr="008E03EF">
        <w:trPr>
          <w:trHeight w:val="223"/>
          <w:jc w:val="center"/>
        </w:trPr>
        <w:tc>
          <w:tcPr>
            <w:tcW w:w="500" w:type="dxa"/>
          </w:tcPr>
          <w:p w14:paraId="56A1EE8A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</w:p>
        </w:tc>
        <w:tc>
          <w:tcPr>
            <w:tcW w:w="7925" w:type="dxa"/>
          </w:tcPr>
          <w:p w14:paraId="1D4908C4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(hasSteps – daily_step_goal as set in goal) =&gt; 0) AND ((hasMPAMinutes – daily_MPA_goal as set in goal) OR (hasVPAMinutes*2 – daily_VPA_goal as set in goal) =&gt; 0) AND (hasTotalSleepTime =&gt; (daily_sleep_goal as set in goal *60)) AND ((hasSedentaryBouts – daily_sedentary_goal_time as set in goal) &lt;= 0) IMLPIES (Daily_Goal_achieved)</w:t>
            </w:r>
          </w:p>
        </w:tc>
      </w:tr>
      <w:tr w:rsidR="009677BF" w:rsidRPr="009677BF" w14:paraId="3533FB1F" w14:textId="77777777" w:rsidTr="008E03EF">
        <w:trPr>
          <w:trHeight w:val="223"/>
          <w:jc w:val="center"/>
        </w:trPr>
        <w:tc>
          <w:tcPr>
            <w:tcW w:w="500" w:type="dxa"/>
          </w:tcPr>
          <w:p w14:paraId="19075AA3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10</w:t>
            </w:r>
          </w:p>
        </w:tc>
        <w:tc>
          <w:tcPr>
            <w:tcW w:w="7925" w:type="dxa"/>
          </w:tcPr>
          <w:p w14:paraId="4A2CD6A9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(hasSteps – weekly_step_goal as set in goal) =&gt; 0) AND ((hasMPAMinutes – weekly_MPA_goal as set in goal) OR (hasVPAMinutes*2 – weekly_VPA_goal as set in goal) =&gt; 0) AND (hasTotalSleepTime =&gt; (weekly_sleep_goal as set in goal *60)) AND ((hasSedentaryBouts – weekly_sedentary_goal_time as set in goal) &lt;= 0) IMLPIES (Weekly_Goal_achieved)</w:t>
            </w:r>
          </w:p>
        </w:tc>
      </w:tr>
      <w:tr w:rsidR="009677BF" w:rsidRPr="009677BF" w14:paraId="160ED8EA" w14:textId="77777777" w:rsidTr="008E03EF">
        <w:trPr>
          <w:trHeight w:val="223"/>
          <w:jc w:val="center"/>
        </w:trPr>
        <w:tc>
          <w:tcPr>
            <w:tcW w:w="500" w:type="dxa"/>
          </w:tcPr>
          <w:p w14:paraId="2635930E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11</w:t>
            </w:r>
          </w:p>
        </w:tc>
        <w:tc>
          <w:tcPr>
            <w:tcW w:w="7925" w:type="dxa"/>
          </w:tcPr>
          <w:p w14:paraId="70573BCD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hasDescription == “clear sky” OR hasDescription == “few clouds” OR hasDescription == “scattered clouds”) IMPLIES (Good_weather)</w:t>
            </w:r>
          </w:p>
          <w:p w14:paraId="5D9E1EC2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hasDescription == “broken clouds” OR hasDescription == “shower rain” OR hasDescription == “rain” OR hasDescription == “thunderstorm” OR hasDescription == “snow” OR hasDescription == “mist”) IMPLIES (Bad_weather)</w:t>
            </w:r>
          </w:p>
        </w:tc>
      </w:tr>
      <w:tr w:rsidR="009677BF" w:rsidRPr="009677BF" w14:paraId="1FC53107" w14:textId="77777777" w:rsidTr="008E03EF">
        <w:trPr>
          <w:trHeight w:val="223"/>
          <w:jc w:val="center"/>
        </w:trPr>
        <w:tc>
          <w:tcPr>
            <w:tcW w:w="500" w:type="dxa"/>
            <w:tcBorders>
              <w:bottom w:val="single" w:sz="4" w:space="0" w:color="auto"/>
            </w:tcBorders>
          </w:tcPr>
          <w:p w14:paraId="52A433B7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12</w:t>
            </w:r>
          </w:p>
        </w:tc>
        <w:tc>
          <w:tcPr>
            <w:tcW w:w="7925" w:type="dxa"/>
            <w:tcBorders>
              <w:bottom w:val="single" w:sz="4" w:space="0" w:color="auto"/>
            </w:tcBorders>
          </w:tcPr>
          <w:p w14:paraId="0060E1DB" w14:textId="77777777" w:rsidR="009677BF" w:rsidRPr="009677BF" w:rsidRDefault="009677BF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9677BF">
              <w:rPr>
                <w:rFonts w:ascii="Cambria" w:hAnsi="Cambria"/>
                <w:sz w:val="20"/>
              </w:rPr>
              <w:t>(Sedentary + Low_physically_active + Moderate_physically_active + Vigorous_physically_active + Sedentary_hour_negative + Sedentary_hour_positive + Steps_negative + Steps_positive + Activity_minute_negative + Activity_minute_positive + Insufficient_sleep + Sufficient_sleep + Daily_Goal_achieved + Daily_Goal_not_achieved + Weekly_Goal_achieved + Weekly_Goal_not_achieved + Good_weather + Bad_weather = 1)</w:t>
            </w:r>
          </w:p>
        </w:tc>
      </w:tr>
    </w:tbl>
    <w:p w14:paraId="0B55325C" w14:textId="77777777" w:rsidR="00364947" w:rsidRDefault="00364947"/>
    <w:sectPr w:rsidR="003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1EC0F" w14:textId="77777777" w:rsidR="006D2A5B" w:rsidRDefault="006D2A5B" w:rsidP="009677BF">
      <w:r>
        <w:separator/>
      </w:r>
    </w:p>
  </w:endnote>
  <w:endnote w:type="continuationSeparator" w:id="0">
    <w:p w14:paraId="5C497C8D" w14:textId="77777777" w:rsidR="006D2A5B" w:rsidRDefault="006D2A5B" w:rsidP="00967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4C9F6" w14:textId="77777777" w:rsidR="006D2A5B" w:rsidRDefault="006D2A5B" w:rsidP="009677BF">
      <w:r>
        <w:separator/>
      </w:r>
    </w:p>
  </w:footnote>
  <w:footnote w:type="continuationSeparator" w:id="0">
    <w:p w14:paraId="25934F13" w14:textId="77777777" w:rsidR="006D2A5B" w:rsidRDefault="006D2A5B" w:rsidP="00967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BF"/>
    <w:rsid w:val="00364947"/>
    <w:rsid w:val="006D2A5B"/>
    <w:rsid w:val="00757993"/>
    <w:rsid w:val="0096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39E77"/>
  <w15:chartTrackingRefBased/>
  <w15:docId w15:val="{9C2643B9-FC37-4BAD-8D81-BBDE97B4A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77B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caption">
    <w:name w:val="Els-caption"/>
    <w:rsid w:val="009677BF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table-text">
    <w:name w:val="Els-table-text"/>
    <w:rsid w:val="009677BF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Copyeditor (JMIR)</cp:lastModifiedBy>
  <cp:revision>2</cp:revision>
  <dcterms:created xsi:type="dcterms:W3CDTF">2022-04-18T23:03:00Z</dcterms:created>
  <dcterms:modified xsi:type="dcterms:W3CDTF">2022-06-0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4-18T23:03:0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f4b2b942-ae2a-4e9d-9d00-fbe3b85158f7</vt:lpwstr>
  </property>
  <property fmtid="{D5CDD505-2E9C-101B-9397-08002B2CF9AE}" pid="8" name="MSIP_Label_b4114459-e220-4ae9-b339-4ebe6008cdd4_ContentBits">
    <vt:lpwstr>0</vt:lpwstr>
  </property>
</Properties>
</file>